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20A68" w14:textId="39AFD485" w:rsidR="004C544E" w:rsidRDefault="00C90978">
      <w:pPr>
        <w:rPr>
          <w:rFonts w:ascii="Arial" w:hAnsi="Arial" w:cs="Arial"/>
          <w:sz w:val="18"/>
          <w:szCs w:val="18"/>
        </w:rPr>
      </w:pPr>
      <w:r w:rsidRPr="00C90978">
        <w:rPr>
          <w:rFonts w:ascii="Arial" w:hAnsi="Arial" w:cs="Arial"/>
          <w:b/>
          <w:bCs/>
          <w:sz w:val="18"/>
          <w:szCs w:val="18"/>
        </w:rPr>
        <w:t xml:space="preserve">Supplement </w:t>
      </w:r>
      <w:r>
        <w:rPr>
          <w:rFonts w:ascii="Arial" w:hAnsi="Arial" w:cs="Arial"/>
          <w:b/>
          <w:bCs/>
          <w:sz w:val="18"/>
          <w:szCs w:val="18"/>
        </w:rPr>
        <w:t xml:space="preserve">Table </w:t>
      </w:r>
      <w:r w:rsidRPr="00C90978">
        <w:rPr>
          <w:rFonts w:ascii="Arial" w:hAnsi="Arial" w:cs="Arial"/>
          <w:b/>
          <w:bCs/>
          <w:sz w:val="18"/>
          <w:szCs w:val="18"/>
        </w:rPr>
        <w:t>1</w:t>
      </w:r>
      <w:r w:rsidR="004C544E" w:rsidRPr="00C90978">
        <w:rPr>
          <w:rFonts w:ascii="Arial" w:hAnsi="Arial" w:cs="Arial"/>
          <w:b/>
          <w:bCs/>
          <w:sz w:val="18"/>
          <w:szCs w:val="18"/>
        </w:rPr>
        <w:t xml:space="preserve">. Antibodies and conditions of western blo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0"/>
        <w:gridCol w:w="1444"/>
        <w:gridCol w:w="991"/>
        <w:gridCol w:w="1170"/>
        <w:gridCol w:w="900"/>
        <w:gridCol w:w="1435"/>
        <w:gridCol w:w="1446"/>
        <w:gridCol w:w="1081"/>
        <w:gridCol w:w="1073"/>
      </w:tblGrid>
      <w:tr w:rsidR="00C90978" w:rsidRPr="00636983" w14:paraId="6BD79BC9" w14:textId="77777777" w:rsidTr="00C90978">
        <w:tc>
          <w:tcPr>
            <w:tcW w:w="579" w:type="pct"/>
          </w:tcPr>
          <w:p w14:paraId="7B859E79" w14:textId="47531090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Antibody Name</w:t>
            </w:r>
          </w:p>
        </w:tc>
        <w:tc>
          <w:tcPr>
            <w:tcW w:w="669" w:type="pct"/>
          </w:tcPr>
          <w:p w14:paraId="2B9246F5" w14:textId="77777777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Primary</w:t>
            </w:r>
          </w:p>
          <w:p w14:paraId="18ACB6AE" w14:textId="25B8E213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Concentration</w:t>
            </w:r>
          </w:p>
        </w:tc>
        <w:tc>
          <w:tcPr>
            <w:tcW w:w="459" w:type="pct"/>
          </w:tcPr>
          <w:p w14:paraId="34E8F566" w14:textId="40C5A7CD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lution </w:t>
            </w:r>
          </w:p>
        </w:tc>
        <w:tc>
          <w:tcPr>
            <w:tcW w:w="542" w:type="pct"/>
          </w:tcPr>
          <w:p w14:paraId="681B08C4" w14:textId="79C34673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Incubation</w:t>
            </w:r>
          </w:p>
        </w:tc>
        <w:tc>
          <w:tcPr>
            <w:tcW w:w="417" w:type="pct"/>
          </w:tcPr>
          <w:p w14:paraId="702C48AD" w14:textId="5372A7F5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MW (kDa)</w:t>
            </w:r>
          </w:p>
        </w:tc>
        <w:tc>
          <w:tcPr>
            <w:tcW w:w="665" w:type="pct"/>
          </w:tcPr>
          <w:p w14:paraId="6DED1041" w14:textId="70A23758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condary </w:t>
            </w:r>
          </w:p>
        </w:tc>
        <w:tc>
          <w:tcPr>
            <w:tcW w:w="670" w:type="pct"/>
          </w:tcPr>
          <w:p w14:paraId="1A3226E7" w14:textId="77777777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condary </w:t>
            </w:r>
          </w:p>
          <w:p w14:paraId="3A956DBF" w14:textId="110B302E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centration </w:t>
            </w:r>
          </w:p>
        </w:tc>
        <w:tc>
          <w:tcPr>
            <w:tcW w:w="501" w:type="pct"/>
          </w:tcPr>
          <w:p w14:paraId="11A01407" w14:textId="75441A64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497" w:type="pct"/>
          </w:tcPr>
          <w:p w14:paraId="76FE4F9C" w14:textId="77777777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Catalog</w:t>
            </w:r>
          </w:p>
          <w:p w14:paraId="452D09A3" w14:textId="3BE10AFE" w:rsidR="00C90978" w:rsidRPr="00C90978" w:rsidRDefault="00C90978" w:rsidP="00B55A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Number</w:t>
            </w:r>
          </w:p>
        </w:tc>
      </w:tr>
      <w:tr w:rsidR="00C90978" w:rsidRPr="00636983" w14:paraId="3FC37000" w14:textId="77777777" w:rsidTr="00C90978">
        <w:trPr>
          <w:trHeight w:val="503"/>
        </w:trPr>
        <w:tc>
          <w:tcPr>
            <w:tcW w:w="579" w:type="pct"/>
          </w:tcPr>
          <w:p w14:paraId="49806B99" w14:textId="2342A4DF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AKT</w:t>
            </w:r>
          </w:p>
        </w:tc>
        <w:tc>
          <w:tcPr>
            <w:tcW w:w="669" w:type="pct"/>
          </w:tcPr>
          <w:p w14:paraId="22F1B275" w14:textId="32B4B6B8" w:rsidR="00C90978" w:rsidRPr="001306C0" w:rsidRDefault="00C90978" w:rsidP="00B55A8D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459" w:type="pct"/>
          </w:tcPr>
          <w:p w14:paraId="2D57F39E" w14:textId="155536E1" w:rsidR="00C90978" w:rsidRPr="001306C0" w:rsidRDefault="00C90978" w:rsidP="00B55A8D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 xml:space="preserve">5% BSA </w:t>
            </w:r>
          </w:p>
        </w:tc>
        <w:tc>
          <w:tcPr>
            <w:tcW w:w="542" w:type="pct"/>
          </w:tcPr>
          <w:p w14:paraId="2229C852" w14:textId="0127082B" w:rsidR="00C90978" w:rsidRPr="001306C0" w:rsidRDefault="00C90978" w:rsidP="00B55A8D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417" w:type="pct"/>
          </w:tcPr>
          <w:p w14:paraId="37F6B60D" w14:textId="364B8CC9" w:rsidR="00C90978" w:rsidRPr="001306C0" w:rsidRDefault="00C90978" w:rsidP="00B55A8D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65" w:type="pct"/>
          </w:tcPr>
          <w:p w14:paraId="0EB2D669" w14:textId="7A779996" w:rsidR="00C90978" w:rsidRPr="001306C0" w:rsidRDefault="00C90978" w:rsidP="00B55A8D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Goat anti Rb</w:t>
            </w:r>
          </w:p>
        </w:tc>
        <w:tc>
          <w:tcPr>
            <w:tcW w:w="670" w:type="pct"/>
          </w:tcPr>
          <w:p w14:paraId="7DD82AC5" w14:textId="594C0A4C" w:rsidR="00C90978" w:rsidRPr="001306C0" w:rsidRDefault="00C90978" w:rsidP="00B55A8D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501" w:type="pct"/>
          </w:tcPr>
          <w:p w14:paraId="68EDC359" w14:textId="6B9803CE" w:rsidR="00C90978" w:rsidRPr="001306C0" w:rsidRDefault="00C90978" w:rsidP="00B55A8D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 xml:space="preserve">CST </w:t>
            </w:r>
          </w:p>
        </w:tc>
        <w:tc>
          <w:tcPr>
            <w:tcW w:w="497" w:type="pct"/>
          </w:tcPr>
          <w:p w14:paraId="046C09DF" w14:textId="2FAA1584" w:rsidR="00C90978" w:rsidRPr="001306C0" w:rsidRDefault="00C90978" w:rsidP="00B55A8D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#4691</w:t>
            </w:r>
          </w:p>
        </w:tc>
      </w:tr>
      <w:tr w:rsidR="00C90978" w:rsidRPr="00636983" w14:paraId="10568E7B" w14:textId="77777777" w:rsidTr="00C90978">
        <w:tc>
          <w:tcPr>
            <w:tcW w:w="579" w:type="pct"/>
          </w:tcPr>
          <w:p w14:paraId="47AC8E7C" w14:textId="64CA6B0E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p-AKT (Ser 473)</w:t>
            </w:r>
          </w:p>
        </w:tc>
        <w:tc>
          <w:tcPr>
            <w:tcW w:w="669" w:type="pct"/>
          </w:tcPr>
          <w:p w14:paraId="3D8726E7" w14:textId="27167707" w:rsidR="00C90978" w:rsidRPr="001306C0" w:rsidRDefault="00C90978" w:rsidP="001306C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459" w:type="pct"/>
          </w:tcPr>
          <w:p w14:paraId="04EC5160" w14:textId="636F1548" w:rsidR="00C90978" w:rsidRPr="001306C0" w:rsidRDefault="00C90978" w:rsidP="001306C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 xml:space="preserve">5% BSA </w:t>
            </w:r>
          </w:p>
        </w:tc>
        <w:tc>
          <w:tcPr>
            <w:tcW w:w="542" w:type="pct"/>
          </w:tcPr>
          <w:p w14:paraId="78FA811A" w14:textId="379056FB" w:rsidR="00C90978" w:rsidRPr="001306C0" w:rsidRDefault="00C90978" w:rsidP="001306C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417" w:type="pct"/>
          </w:tcPr>
          <w:p w14:paraId="3D37A93F" w14:textId="05EC827B" w:rsidR="00C90978" w:rsidRPr="001306C0" w:rsidRDefault="00C90978" w:rsidP="001306C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665" w:type="pct"/>
          </w:tcPr>
          <w:p w14:paraId="1B64B7D2" w14:textId="504F41D9" w:rsidR="00C90978" w:rsidRPr="001306C0" w:rsidRDefault="00C90978" w:rsidP="001306C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Goat anti Rb</w:t>
            </w:r>
          </w:p>
        </w:tc>
        <w:tc>
          <w:tcPr>
            <w:tcW w:w="670" w:type="pct"/>
          </w:tcPr>
          <w:p w14:paraId="01ECB647" w14:textId="0B9DFD40" w:rsidR="00C90978" w:rsidRPr="001306C0" w:rsidRDefault="00C90978" w:rsidP="001306C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501" w:type="pct"/>
          </w:tcPr>
          <w:p w14:paraId="7119841A" w14:textId="7A137EAC" w:rsidR="00C90978" w:rsidRPr="001306C0" w:rsidRDefault="00C90978" w:rsidP="001306C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 xml:space="preserve">CST </w:t>
            </w:r>
          </w:p>
        </w:tc>
        <w:tc>
          <w:tcPr>
            <w:tcW w:w="497" w:type="pct"/>
          </w:tcPr>
          <w:p w14:paraId="7AEDD021" w14:textId="44C7D2A0" w:rsidR="00C90978" w:rsidRPr="001306C0" w:rsidRDefault="00C90978" w:rsidP="001306C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#4060</w:t>
            </w:r>
          </w:p>
        </w:tc>
      </w:tr>
      <w:tr w:rsidR="00C90978" w:rsidRPr="00636983" w14:paraId="15E4DDC1" w14:textId="77777777" w:rsidTr="00C90978">
        <w:tc>
          <w:tcPr>
            <w:tcW w:w="579" w:type="pct"/>
          </w:tcPr>
          <w:p w14:paraId="60C389DB" w14:textId="5DE9DFEA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β-Actin</w:t>
            </w:r>
          </w:p>
          <w:p w14:paraId="1238B258" w14:textId="7F1B98D8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46D6D58A" w14:textId="11B9FB46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459" w:type="pct"/>
          </w:tcPr>
          <w:p w14:paraId="3ACADB69" w14:textId="26E964A1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% BSA</w:t>
            </w:r>
          </w:p>
        </w:tc>
        <w:tc>
          <w:tcPr>
            <w:tcW w:w="542" w:type="pct"/>
          </w:tcPr>
          <w:p w14:paraId="1350218A" w14:textId="62C630CE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45 min</w:t>
            </w:r>
          </w:p>
        </w:tc>
        <w:tc>
          <w:tcPr>
            <w:tcW w:w="417" w:type="pct"/>
          </w:tcPr>
          <w:p w14:paraId="04236F2C" w14:textId="793DC1D8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65" w:type="pct"/>
          </w:tcPr>
          <w:p w14:paraId="5E6C9BC3" w14:textId="27A917E8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Conjugated</w:t>
            </w:r>
          </w:p>
        </w:tc>
        <w:tc>
          <w:tcPr>
            <w:tcW w:w="670" w:type="pct"/>
          </w:tcPr>
          <w:p w14:paraId="07A06B33" w14:textId="77777777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pct"/>
          </w:tcPr>
          <w:p w14:paraId="303D3176" w14:textId="320A70BD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 xml:space="preserve">CST </w:t>
            </w:r>
          </w:p>
        </w:tc>
        <w:tc>
          <w:tcPr>
            <w:tcW w:w="497" w:type="pct"/>
          </w:tcPr>
          <w:p w14:paraId="369F3C9B" w14:textId="7B11BB27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#12262</w:t>
            </w:r>
          </w:p>
        </w:tc>
      </w:tr>
      <w:tr w:rsidR="00C90978" w:rsidRPr="00636983" w14:paraId="3AE980C4" w14:textId="77777777" w:rsidTr="00C90978">
        <w:tc>
          <w:tcPr>
            <w:tcW w:w="579" w:type="pct"/>
          </w:tcPr>
          <w:p w14:paraId="52EE1A9E" w14:textId="77777777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BMI1</w:t>
            </w:r>
          </w:p>
          <w:p w14:paraId="081BE79E" w14:textId="488C8C45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308B45DB" w14:textId="4FDCEB1A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459" w:type="pct"/>
          </w:tcPr>
          <w:p w14:paraId="6A03ABE9" w14:textId="69A41C5E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% BSA</w:t>
            </w:r>
          </w:p>
        </w:tc>
        <w:tc>
          <w:tcPr>
            <w:tcW w:w="542" w:type="pct"/>
          </w:tcPr>
          <w:p w14:paraId="29E7032E" w14:textId="02BEFDBC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417" w:type="pct"/>
          </w:tcPr>
          <w:p w14:paraId="1E71C704" w14:textId="3A8593F8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41-43</w:t>
            </w:r>
          </w:p>
        </w:tc>
        <w:tc>
          <w:tcPr>
            <w:tcW w:w="665" w:type="pct"/>
          </w:tcPr>
          <w:p w14:paraId="0DECACFD" w14:textId="318A6E75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Goat anti Rb</w:t>
            </w:r>
          </w:p>
        </w:tc>
        <w:tc>
          <w:tcPr>
            <w:tcW w:w="670" w:type="pct"/>
          </w:tcPr>
          <w:p w14:paraId="4BB512CB" w14:textId="26BC3E6B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501" w:type="pct"/>
          </w:tcPr>
          <w:p w14:paraId="7C9EC804" w14:textId="32786441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 xml:space="preserve">CST </w:t>
            </w:r>
          </w:p>
        </w:tc>
        <w:tc>
          <w:tcPr>
            <w:tcW w:w="497" w:type="pct"/>
          </w:tcPr>
          <w:p w14:paraId="726C2C39" w14:textId="636BC3CC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#5856</w:t>
            </w:r>
          </w:p>
        </w:tc>
      </w:tr>
      <w:tr w:rsidR="00C90978" w:rsidRPr="00636983" w14:paraId="37D09609" w14:textId="77777777" w:rsidTr="00C90978">
        <w:tc>
          <w:tcPr>
            <w:tcW w:w="579" w:type="pct"/>
          </w:tcPr>
          <w:p w14:paraId="29D824A2" w14:textId="77777777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DRP1</w:t>
            </w:r>
          </w:p>
          <w:p w14:paraId="3A5A65A8" w14:textId="4DAE113D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042DA60B" w14:textId="6E31AF9E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459" w:type="pct"/>
          </w:tcPr>
          <w:p w14:paraId="6647A419" w14:textId="032B2136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% BSA</w:t>
            </w:r>
          </w:p>
        </w:tc>
        <w:tc>
          <w:tcPr>
            <w:tcW w:w="542" w:type="pct"/>
          </w:tcPr>
          <w:p w14:paraId="656F4472" w14:textId="28A5BBCE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417" w:type="pct"/>
          </w:tcPr>
          <w:p w14:paraId="78A1C2CB" w14:textId="7922A799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78-82</w:t>
            </w:r>
          </w:p>
        </w:tc>
        <w:tc>
          <w:tcPr>
            <w:tcW w:w="665" w:type="pct"/>
          </w:tcPr>
          <w:p w14:paraId="70BAEFD6" w14:textId="4184A0A7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Goat anti Rb</w:t>
            </w:r>
          </w:p>
        </w:tc>
        <w:tc>
          <w:tcPr>
            <w:tcW w:w="670" w:type="pct"/>
          </w:tcPr>
          <w:p w14:paraId="4E8FDBF4" w14:textId="1813FB1D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501" w:type="pct"/>
          </w:tcPr>
          <w:p w14:paraId="7FF5F92D" w14:textId="16BD71E6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 xml:space="preserve">CST </w:t>
            </w:r>
          </w:p>
        </w:tc>
        <w:tc>
          <w:tcPr>
            <w:tcW w:w="497" w:type="pct"/>
          </w:tcPr>
          <w:p w14:paraId="1A6535E0" w14:textId="691924D0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#8570</w:t>
            </w:r>
          </w:p>
        </w:tc>
      </w:tr>
      <w:tr w:rsidR="00C90978" w:rsidRPr="00636983" w14:paraId="46F45E19" w14:textId="77777777" w:rsidTr="00C90978">
        <w:trPr>
          <w:trHeight w:val="503"/>
        </w:trPr>
        <w:tc>
          <w:tcPr>
            <w:tcW w:w="579" w:type="pct"/>
          </w:tcPr>
          <w:p w14:paraId="2621FE92" w14:textId="7040079F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Mitofusin 1</w:t>
            </w:r>
          </w:p>
        </w:tc>
        <w:tc>
          <w:tcPr>
            <w:tcW w:w="669" w:type="pct"/>
          </w:tcPr>
          <w:p w14:paraId="24858420" w14:textId="023FAB0D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459" w:type="pct"/>
          </w:tcPr>
          <w:p w14:paraId="312A902D" w14:textId="3BD8D7AC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% BSA</w:t>
            </w:r>
          </w:p>
        </w:tc>
        <w:tc>
          <w:tcPr>
            <w:tcW w:w="542" w:type="pct"/>
          </w:tcPr>
          <w:p w14:paraId="48E9D771" w14:textId="73810724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417" w:type="pct"/>
          </w:tcPr>
          <w:p w14:paraId="4DFAD803" w14:textId="37FBF4ED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65" w:type="pct"/>
          </w:tcPr>
          <w:p w14:paraId="2B3DD80A" w14:textId="57F003E2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Goat anti Ms</w:t>
            </w:r>
          </w:p>
        </w:tc>
        <w:tc>
          <w:tcPr>
            <w:tcW w:w="670" w:type="pct"/>
          </w:tcPr>
          <w:p w14:paraId="7E95AF27" w14:textId="2DD1E280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501" w:type="pct"/>
          </w:tcPr>
          <w:p w14:paraId="4F6D5BDC" w14:textId="67EB0377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497" w:type="pct"/>
          </w:tcPr>
          <w:p w14:paraId="3169E7F5" w14:textId="3DF0EA8F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ab 57602</w:t>
            </w:r>
          </w:p>
        </w:tc>
      </w:tr>
      <w:tr w:rsidR="00C90978" w:rsidRPr="00636983" w14:paraId="14AA97E5" w14:textId="77777777" w:rsidTr="00C90978">
        <w:tc>
          <w:tcPr>
            <w:tcW w:w="579" w:type="pct"/>
          </w:tcPr>
          <w:p w14:paraId="65BF3E26" w14:textId="63714304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OPA1</w:t>
            </w:r>
          </w:p>
        </w:tc>
        <w:tc>
          <w:tcPr>
            <w:tcW w:w="669" w:type="pct"/>
          </w:tcPr>
          <w:p w14:paraId="09ADBEE2" w14:textId="6E693279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459" w:type="pct"/>
          </w:tcPr>
          <w:p w14:paraId="698088BD" w14:textId="12BF4ACC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% BSA</w:t>
            </w:r>
          </w:p>
        </w:tc>
        <w:tc>
          <w:tcPr>
            <w:tcW w:w="542" w:type="pct"/>
          </w:tcPr>
          <w:p w14:paraId="030AB40C" w14:textId="31F4D981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417" w:type="pct"/>
          </w:tcPr>
          <w:p w14:paraId="4CA9EDBA" w14:textId="1F7E53CC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86-111</w:t>
            </w:r>
          </w:p>
        </w:tc>
        <w:tc>
          <w:tcPr>
            <w:tcW w:w="665" w:type="pct"/>
          </w:tcPr>
          <w:p w14:paraId="2E11C959" w14:textId="211A2253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Goat anti Rb</w:t>
            </w:r>
          </w:p>
        </w:tc>
        <w:tc>
          <w:tcPr>
            <w:tcW w:w="670" w:type="pct"/>
          </w:tcPr>
          <w:p w14:paraId="7B661E77" w14:textId="02A3856D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501" w:type="pct"/>
          </w:tcPr>
          <w:p w14:paraId="17ABB1D8" w14:textId="56424DB6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Novusbio</w:t>
            </w:r>
          </w:p>
        </w:tc>
        <w:tc>
          <w:tcPr>
            <w:tcW w:w="497" w:type="pct"/>
          </w:tcPr>
          <w:p w14:paraId="30D273A0" w14:textId="48AC11EA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NB110-55290</w:t>
            </w:r>
          </w:p>
        </w:tc>
      </w:tr>
      <w:tr w:rsidR="00C90978" w:rsidRPr="00636983" w14:paraId="567547FB" w14:textId="77777777" w:rsidTr="00C90978">
        <w:tc>
          <w:tcPr>
            <w:tcW w:w="579" w:type="pct"/>
          </w:tcPr>
          <w:p w14:paraId="6FB4E755" w14:textId="77777777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Parkin</w:t>
            </w:r>
          </w:p>
          <w:p w14:paraId="4B0CBF8C" w14:textId="61A7715D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524AC712" w14:textId="5BA478E9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459" w:type="pct"/>
          </w:tcPr>
          <w:p w14:paraId="19C3DBA7" w14:textId="316F6668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% BSA</w:t>
            </w:r>
          </w:p>
        </w:tc>
        <w:tc>
          <w:tcPr>
            <w:tcW w:w="542" w:type="pct"/>
          </w:tcPr>
          <w:p w14:paraId="09CE4E8B" w14:textId="02889356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417" w:type="pct"/>
          </w:tcPr>
          <w:p w14:paraId="4AA7D8CD" w14:textId="55F18BD9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65" w:type="pct"/>
          </w:tcPr>
          <w:p w14:paraId="2435140E" w14:textId="365AE8CF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Goat anti Ms</w:t>
            </w:r>
          </w:p>
        </w:tc>
        <w:tc>
          <w:tcPr>
            <w:tcW w:w="670" w:type="pct"/>
          </w:tcPr>
          <w:p w14:paraId="234F1FED" w14:textId="58A22670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501" w:type="pct"/>
          </w:tcPr>
          <w:p w14:paraId="2D887B79" w14:textId="16FFFEA0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 xml:space="preserve">CST </w:t>
            </w:r>
          </w:p>
        </w:tc>
        <w:tc>
          <w:tcPr>
            <w:tcW w:w="497" w:type="pct"/>
          </w:tcPr>
          <w:p w14:paraId="67F5A985" w14:textId="2ECC1EF6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#4211</w:t>
            </w:r>
          </w:p>
        </w:tc>
      </w:tr>
      <w:tr w:rsidR="00C90978" w:rsidRPr="00636983" w14:paraId="3F81165C" w14:textId="77777777" w:rsidTr="00C90978">
        <w:tc>
          <w:tcPr>
            <w:tcW w:w="579" w:type="pct"/>
          </w:tcPr>
          <w:p w14:paraId="5DFB6E31" w14:textId="77777777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PINK1</w:t>
            </w:r>
          </w:p>
          <w:p w14:paraId="10C51702" w14:textId="0A1B8CF6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3584492A" w14:textId="4E603867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459" w:type="pct"/>
          </w:tcPr>
          <w:p w14:paraId="2EF7939F" w14:textId="0766176F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% BSA</w:t>
            </w:r>
          </w:p>
        </w:tc>
        <w:tc>
          <w:tcPr>
            <w:tcW w:w="542" w:type="pct"/>
          </w:tcPr>
          <w:p w14:paraId="6AE6F98D" w14:textId="03B68FED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417" w:type="pct"/>
          </w:tcPr>
          <w:p w14:paraId="3A00784E" w14:textId="4F30DB85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0-60</w:t>
            </w:r>
          </w:p>
        </w:tc>
        <w:tc>
          <w:tcPr>
            <w:tcW w:w="665" w:type="pct"/>
          </w:tcPr>
          <w:p w14:paraId="3F141955" w14:textId="516CC757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Goat anti Rb</w:t>
            </w:r>
          </w:p>
        </w:tc>
        <w:tc>
          <w:tcPr>
            <w:tcW w:w="670" w:type="pct"/>
          </w:tcPr>
          <w:p w14:paraId="011CB949" w14:textId="617CEC4C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501" w:type="pct"/>
          </w:tcPr>
          <w:p w14:paraId="45FCCC1C" w14:textId="4D79788E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 xml:space="preserve">CST </w:t>
            </w:r>
          </w:p>
        </w:tc>
        <w:tc>
          <w:tcPr>
            <w:tcW w:w="497" w:type="pct"/>
          </w:tcPr>
          <w:p w14:paraId="0E2F168F" w14:textId="20B40A5A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#6949</w:t>
            </w:r>
          </w:p>
        </w:tc>
      </w:tr>
      <w:tr w:rsidR="00C90978" w:rsidRPr="00636983" w14:paraId="24ECEB86" w14:textId="77777777" w:rsidTr="00C90978">
        <w:tc>
          <w:tcPr>
            <w:tcW w:w="579" w:type="pct"/>
          </w:tcPr>
          <w:p w14:paraId="6DB3EC7F" w14:textId="77777777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90978">
              <w:rPr>
                <w:rFonts w:ascii="Arial" w:hAnsi="Arial" w:cs="Arial"/>
                <w:b/>
                <w:bCs/>
                <w:sz w:val="18"/>
                <w:szCs w:val="18"/>
              </w:rPr>
              <w:t>PTEN</w:t>
            </w:r>
          </w:p>
          <w:p w14:paraId="29F7EF83" w14:textId="11BF29D1" w:rsidR="00C90978" w:rsidRPr="00C90978" w:rsidRDefault="00C90978" w:rsidP="00C9097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69" w:type="pct"/>
          </w:tcPr>
          <w:p w14:paraId="1874C1B2" w14:textId="4CC6F0E5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459" w:type="pct"/>
          </w:tcPr>
          <w:p w14:paraId="52378B9A" w14:textId="071459AF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% BSA</w:t>
            </w:r>
          </w:p>
        </w:tc>
        <w:tc>
          <w:tcPr>
            <w:tcW w:w="542" w:type="pct"/>
          </w:tcPr>
          <w:p w14:paraId="37F366CA" w14:textId="32C155E8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ON</w:t>
            </w:r>
          </w:p>
        </w:tc>
        <w:tc>
          <w:tcPr>
            <w:tcW w:w="417" w:type="pct"/>
          </w:tcPr>
          <w:p w14:paraId="0FBB370A" w14:textId="2AFF2707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65" w:type="pct"/>
          </w:tcPr>
          <w:p w14:paraId="1C3B4471" w14:textId="0CEB9F1C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Goat anti Rb</w:t>
            </w:r>
          </w:p>
        </w:tc>
        <w:tc>
          <w:tcPr>
            <w:tcW w:w="670" w:type="pct"/>
          </w:tcPr>
          <w:p w14:paraId="28BD534E" w14:textId="4643B396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1:5000</w:t>
            </w:r>
          </w:p>
        </w:tc>
        <w:tc>
          <w:tcPr>
            <w:tcW w:w="501" w:type="pct"/>
          </w:tcPr>
          <w:p w14:paraId="0231B048" w14:textId="129F9BBF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 xml:space="preserve">CST </w:t>
            </w:r>
          </w:p>
        </w:tc>
        <w:tc>
          <w:tcPr>
            <w:tcW w:w="497" w:type="pct"/>
          </w:tcPr>
          <w:p w14:paraId="47445E92" w14:textId="5EA174F7" w:rsidR="00C90978" w:rsidRPr="001306C0" w:rsidRDefault="00C90978" w:rsidP="00CA04F0">
            <w:pPr>
              <w:rPr>
                <w:rFonts w:ascii="Arial" w:hAnsi="Arial" w:cs="Arial"/>
                <w:sz w:val="18"/>
                <w:szCs w:val="18"/>
              </w:rPr>
            </w:pPr>
            <w:r w:rsidRPr="001306C0">
              <w:rPr>
                <w:rFonts w:ascii="Arial" w:hAnsi="Arial" w:cs="Arial"/>
                <w:sz w:val="18"/>
                <w:szCs w:val="18"/>
              </w:rPr>
              <w:t>#9188</w:t>
            </w:r>
          </w:p>
        </w:tc>
      </w:tr>
    </w:tbl>
    <w:p w14:paraId="6CC35C1A" w14:textId="578FE973" w:rsidR="00471D42" w:rsidRDefault="00471D42">
      <w:pPr>
        <w:rPr>
          <w:rFonts w:ascii="Arial" w:hAnsi="Arial" w:cs="Arial"/>
          <w:sz w:val="18"/>
          <w:szCs w:val="18"/>
        </w:rPr>
      </w:pPr>
    </w:p>
    <w:p w14:paraId="46FBBB37" w14:textId="7C547791" w:rsidR="001306C0" w:rsidRPr="00636983" w:rsidRDefault="001306C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ON: </w:t>
      </w:r>
      <w:r w:rsidR="00635FE0">
        <w:rPr>
          <w:rFonts w:ascii="Arial" w:hAnsi="Arial" w:cs="Arial"/>
          <w:sz w:val="18"/>
          <w:szCs w:val="18"/>
        </w:rPr>
        <w:t>Overnight</w:t>
      </w:r>
      <w:r>
        <w:rPr>
          <w:rFonts w:ascii="Arial" w:hAnsi="Arial" w:cs="Arial"/>
          <w:sz w:val="18"/>
          <w:szCs w:val="18"/>
        </w:rPr>
        <w:t>. CST: Cell Signaling Technologies</w:t>
      </w:r>
    </w:p>
    <w:sectPr w:rsidR="001306C0" w:rsidRPr="00636983" w:rsidSect="001306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9D6"/>
    <w:rsid w:val="000C000B"/>
    <w:rsid w:val="001306C0"/>
    <w:rsid w:val="0014129B"/>
    <w:rsid w:val="00152D1E"/>
    <w:rsid w:val="00336893"/>
    <w:rsid w:val="003869D6"/>
    <w:rsid w:val="003C0F8B"/>
    <w:rsid w:val="00402DA4"/>
    <w:rsid w:val="00471D42"/>
    <w:rsid w:val="004C544E"/>
    <w:rsid w:val="00635FE0"/>
    <w:rsid w:val="00636983"/>
    <w:rsid w:val="006E6BC5"/>
    <w:rsid w:val="00802CA0"/>
    <w:rsid w:val="008156A1"/>
    <w:rsid w:val="00860808"/>
    <w:rsid w:val="008C33AD"/>
    <w:rsid w:val="00953DF2"/>
    <w:rsid w:val="00A77ED1"/>
    <w:rsid w:val="00B55A8D"/>
    <w:rsid w:val="00C263BF"/>
    <w:rsid w:val="00C90978"/>
    <w:rsid w:val="00CA04F0"/>
    <w:rsid w:val="00CC23E9"/>
    <w:rsid w:val="00CE2E37"/>
    <w:rsid w:val="00D01DE5"/>
    <w:rsid w:val="00EA27A5"/>
    <w:rsid w:val="00F953B8"/>
    <w:rsid w:val="00FC4122"/>
    <w:rsid w:val="00FC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5EF0E"/>
  <w15:chartTrackingRefBased/>
  <w15:docId w15:val="{2B9C6AE2-894C-4D80-9EAD-80186EF01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3689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3689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02D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D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08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uervo, Maria Helena</dc:creator>
  <cp:keywords/>
  <dc:description/>
  <cp:lastModifiedBy>Rodriguez-Menocal, Luis</cp:lastModifiedBy>
  <cp:revision>2</cp:revision>
  <cp:lastPrinted>2021-07-08T20:00:00Z</cp:lastPrinted>
  <dcterms:created xsi:type="dcterms:W3CDTF">2025-06-14T20:57:00Z</dcterms:created>
  <dcterms:modified xsi:type="dcterms:W3CDTF">2025-06-14T20:57:00Z</dcterms:modified>
</cp:coreProperties>
</file>